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l Table 1:</w:t>
      </w:r>
      <w:r>
        <w:rPr>
          <w:rFonts w:cs="Times New Roman" w:ascii="Times New Roman" w:hAnsi="Times New Roman"/>
          <w:lang w:val="en-US"/>
        </w:rPr>
        <w:t xml:space="preserve"> Effects of selected miRNAs on transcript levels of target genes in THP-1 cells, illustrated by fold changes in response to transfection with pre-hsa-miR129, anti-hsa-miR146a and anti-hsa-miR378. THP-1 cells were stimulated with the corresponding stimulus to reflect the initial result in primary cells (MDP for cells transfected with pre-hsa-miR129-5p; TNF-</w:t>
      </w:r>
      <w:r>
        <w:rPr>
          <w:rFonts w:cs="Symbol" w:ascii="Symbol" w:hAnsi="Symbol"/>
          <w:lang w:val="en-US"/>
        </w:rPr>
        <w:t></w:t>
      </w:r>
      <w:r>
        <w:rPr>
          <w:rFonts w:cs="Times New Roman" w:ascii="Times New Roman" w:hAnsi="Times New Roman"/>
          <w:lang w:val="en-US"/>
        </w:rPr>
        <w:t xml:space="preserve"> for cells transfected with anti-has-miR146a and anti-has-miR378)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585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158"/>
        <w:gridCol w:w="1158"/>
        <w:gridCol w:w="1159"/>
      </w:tblGrid>
      <w:tr>
        <w:trPr>
          <w:tblHeader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GeneSymbol</w:t>
            </w:r>
          </w:p>
        </w:tc>
        <w:tc>
          <w:tcPr>
            <w:tcW w:w="1158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-miR129-5p</w:t>
            </w:r>
          </w:p>
        </w:tc>
        <w:tc>
          <w:tcPr>
            <w:tcW w:w="1158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ti-miR146a</w:t>
            </w:r>
          </w:p>
        </w:tc>
        <w:tc>
          <w:tcPr>
            <w:tcW w:w="1159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ti-miR378</w:t>
            </w:r>
          </w:p>
        </w:tc>
      </w:tr>
      <w:tr>
        <w:trPr/>
        <w:tc>
          <w:tcPr>
            <w:tcW w:w="2376" w:type="dxa"/>
            <w:tcBorders>
              <w:top w:val="doub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SG</w:t>
            </w:r>
          </w:p>
        </w:tc>
        <w:tc>
          <w:tcPr>
            <w:tcW w:w="115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</w:t>
            </w:r>
          </w:p>
        </w:tc>
        <w:tc>
          <w:tcPr>
            <w:tcW w:w="115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7</w:t>
            </w:r>
          </w:p>
        </w:tc>
        <w:tc>
          <w:tcPr>
            <w:tcW w:w="1159" w:type="dxa"/>
            <w:tcBorders>
              <w:top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4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TRC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.7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2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P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9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37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D1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1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D1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2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5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4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D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1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-1.69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D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1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4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D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2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37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1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3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9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4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3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3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1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C3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5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5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TB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9.2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07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13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UK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53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34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L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4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4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28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FA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FB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92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FB103B;DEFB103A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FB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OX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37.4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SP1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BB2IP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4*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C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3*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*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*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2RL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BXW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1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9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93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KBP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7*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3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*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N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*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C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1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6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6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P90AA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26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67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P90AB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ER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8.1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4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NG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KBKB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8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9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KBKE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7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5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KBKG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3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9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1B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1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1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4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3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24.0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.49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.17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0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8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PP4A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8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QGAP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3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AK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.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78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AK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1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F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9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33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3.8</w:t>
            </w:r>
          </w:p>
        </w:tc>
      </w:tr>
      <w:tr>
        <w:trPr>
          <w:cantSplit w:val="true"/>
        </w:trPr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Z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12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42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3K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5*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9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6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3K1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0.5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3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8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3K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1*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5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3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3K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9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3K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6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6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3K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1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3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3K7IP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9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44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3K7IP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6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6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3K7IP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7*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*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3K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4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M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8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8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M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7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FV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D8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9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UFA1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95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32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FKB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05*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7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FKB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4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6*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FKBIA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4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4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7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FKBIB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4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2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FKBIE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5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4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LRC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7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12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LRC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7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LRC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0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2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2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LRP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1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35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59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LRP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3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3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D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5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8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D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0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6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9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X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LYRP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LYRP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M1D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9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8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M1J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6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M1L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6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5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P1R12C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3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7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P1R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P2CA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9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93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P2CB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5*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3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03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P2R1A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3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P2R1B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8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7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P2R2D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1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8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P2R5C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4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96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P4C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5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7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P6C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1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DX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48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88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EN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5.9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14.47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PN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PRJ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2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PRN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C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5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1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AL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*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3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L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3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77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LA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LB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3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9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PK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0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3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PK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7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PK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6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SE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L3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1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9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9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00A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FTPA1B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P1A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AG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1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8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GT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5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NK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1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9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7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K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6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2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KBP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31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7.67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FB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CAM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2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3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8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RAP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3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8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R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0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1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R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R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R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3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8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R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6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3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R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3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5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R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2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1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9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1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2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AIP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.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8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RSF1A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IP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5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1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LLIP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8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03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F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F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*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8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F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1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F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5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*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12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F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5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P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</w:t>
            </w:r>
          </w:p>
        </w:tc>
        <w:tc>
          <w:tcPr>
            <w:tcW w:w="11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6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141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8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3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lang w:val="en-US"/>
        </w:rPr>
        <w:t>Presented signed fold changes are based on ratios (stimulated vs. control), a star (*) indicates that this transcript was predicted by the target of the corresponding miRNA and that the fold change trend is in concordance with the prediction, a dash (-) indicates that no regulation was observed for this transcript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14:59:00Z</dcterms:created>
  <dc:creator>Robert Häsler</dc:creator>
  <dc:description/>
  <cp:keywords/>
  <dc:language>en-US</dc:language>
  <cp:lastModifiedBy>Robert Haesler</cp:lastModifiedBy>
  <dcterms:modified xsi:type="dcterms:W3CDTF">2012-01-05T13:06:00Z</dcterms:modified>
  <cp:revision>4</cp:revision>
  <dc:subject/>
  <dc:title/>
</cp:coreProperties>
</file>